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275"/>
        <w:gridCol w:w="1172"/>
      </w:tblGrid>
      <w:tr w:rsidR="008E2477" w:rsidRPr="002A616C" w14:paraId="05646CF1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30CAD1B" w14:textId="77777777" w:rsidR="008E2477" w:rsidRPr="00023CC3" w:rsidRDefault="008E2477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59DA4B" w14:textId="77777777" w:rsidR="008E2477" w:rsidRPr="00023CC3" w:rsidRDefault="008E2477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PD difference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A186842" w14:textId="77777777" w:rsidR="008E2477" w:rsidRPr="00023CC3" w:rsidRDefault="008E2477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P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ifference </w:t>
            </w: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</w:tr>
      <w:tr w:rsidR="008E2477" w:rsidRPr="002A616C" w14:paraId="1B4836B2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8B41F88" w14:textId="77777777" w:rsidR="008E2477" w:rsidRPr="00023CC3" w:rsidRDefault="008E2477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negative binomia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2A9746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9FA1D70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8E2477" w:rsidRPr="002A616C" w14:paraId="27C082E5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C66F872" w14:textId="77777777" w:rsidR="008E2477" w:rsidRPr="00023CC3" w:rsidRDefault="008E2477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Poiss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560694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15.26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0473B73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11.12</w:t>
            </w:r>
          </w:p>
        </w:tc>
      </w:tr>
      <w:tr w:rsidR="008E2477" w:rsidRPr="002A616C" w14:paraId="2428CC35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F6A560C" w14:textId="77777777" w:rsidR="008E2477" w:rsidRPr="00023CC3" w:rsidRDefault="008E2477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-specific negative binomia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73CF71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162.7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EEA0E05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12.55</w:t>
            </w:r>
          </w:p>
        </w:tc>
      </w:tr>
      <w:tr w:rsidR="008E2477" w:rsidRPr="002A616C" w14:paraId="6A98D670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C2EC06E" w14:textId="0BC6D38B" w:rsidR="008E2477" w:rsidRPr="00023CC3" w:rsidRDefault="008E2477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udy-adjusted negative binomia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991820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201.6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43F4722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15.53</w:t>
            </w:r>
          </w:p>
        </w:tc>
      </w:tr>
      <w:tr w:rsidR="008E2477" w:rsidRPr="002A616C" w14:paraId="2B80FE0E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46786E5" w14:textId="77777777" w:rsidR="008E2477" w:rsidRPr="00023CC3" w:rsidRDefault="008E2477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ll negative binomia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AEAA81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253.6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1CFC9E4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15.42</w:t>
            </w:r>
          </w:p>
        </w:tc>
      </w:tr>
      <w:tr w:rsidR="008E2477" w:rsidRPr="002A616C" w14:paraId="1F0E9A1C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E9F2AD7" w14:textId="77777777" w:rsidR="008E2477" w:rsidRPr="00023CC3" w:rsidRDefault="008E2477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-specific Poiss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3B4616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815.0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BFC7482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96.09</w:t>
            </w:r>
          </w:p>
        </w:tc>
      </w:tr>
      <w:tr w:rsidR="008E2477" w:rsidRPr="002A616C" w14:paraId="7B8DFE4D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E3AF9D1" w14:textId="4D9943B2" w:rsidR="008E2477" w:rsidRPr="00023CC3" w:rsidRDefault="008E2477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udy-adjusted Poiss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8E9202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825.4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3840A5B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116.27</w:t>
            </w:r>
          </w:p>
        </w:tc>
      </w:tr>
      <w:tr w:rsidR="008E2477" w:rsidRPr="002A616C" w14:paraId="38828700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161C77D" w14:textId="77777777" w:rsidR="008E2477" w:rsidRPr="00023CC3" w:rsidRDefault="008E2477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ll Poiss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2EAF18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1741.0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D001DC2" w14:textId="77777777" w:rsidR="008E2477" w:rsidRPr="008B1261" w:rsidRDefault="008E2477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191.89</w:t>
            </w:r>
          </w:p>
        </w:tc>
      </w:tr>
    </w:tbl>
    <w:p w14:paraId="612FF44D" w14:textId="77777777" w:rsidR="00BB1A85" w:rsidRPr="008E2477" w:rsidRDefault="00BB1A85" w:rsidP="008E2477"/>
    <w:sectPr w:rsidR="00BB1A85" w:rsidRPr="008E2477" w:rsidSect="008E1F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27"/>
    <w:rsid w:val="0004754E"/>
    <w:rsid w:val="001C7F5F"/>
    <w:rsid w:val="003B533B"/>
    <w:rsid w:val="005C25AB"/>
    <w:rsid w:val="007D0076"/>
    <w:rsid w:val="008E1F27"/>
    <w:rsid w:val="008E2477"/>
    <w:rsid w:val="00974823"/>
    <w:rsid w:val="009B3464"/>
    <w:rsid w:val="00A23B52"/>
    <w:rsid w:val="00BA394C"/>
    <w:rsid w:val="00BB1A85"/>
    <w:rsid w:val="00F24421"/>
    <w:rsid w:val="00FC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2E16F"/>
  <w15:chartTrackingRefBased/>
  <w15:docId w15:val="{63464569-EDB1-D542-AA85-F61B9378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3</cp:revision>
  <dcterms:created xsi:type="dcterms:W3CDTF">2021-12-07T16:07:00Z</dcterms:created>
  <dcterms:modified xsi:type="dcterms:W3CDTF">2022-02-20T07:22:00Z</dcterms:modified>
</cp:coreProperties>
</file>